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36"/>
        </w:rPr>
        <w:t>S4</w:t>
      </w:r>
      <w:r>
        <w:rPr/>
        <w:t xml:space="preserve"> Appendix: Total H3 Acetylation Data</w:t>
      </w:r>
    </w:p>
    <w:tbl>
      <w:tblPr>
        <w:tblW w:w="14078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216"/>
        <w:gridCol w:w="1070"/>
        <w:gridCol w:w="1040"/>
        <w:gridCol w:w="1287"/>
        <w:gridCol w:w="1105"/>
        <w:gridCol w:w="908"/>
        <w:gridCol w:w="119"/>
        <w:gridCol w:w="821"/>
        <w:gridCol w:w="931"/>
        <w:gridCol w:w="1349"/>
        <w:gridCol w:w="1350"/>
        <w:gridCol w:w="1344"/>
        <w:gridCol w:w="1492"/>
      </w:tblGrid>
      <w:tr>
        <w:trPr>
          <w:trHeight w:val="300" w:hRule="atLeast"/>
        </w:trPr>
        <w:tc>
          <w:tcPr>
            <w:tcW w:w="233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XPERIMENT 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2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ample RFU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ample RFU- Blank RFU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2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nk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74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2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ndard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ng/µ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9.854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0.10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Qty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ample RFU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ample RFU-Blank RFU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lope = 11.81</w:t>
            </w:r>
          </w:p>
        </w:tc>
        <w:tc>
          <w:tcPr>
            <w:tcW w:w="134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% H3 acetylation</w:t>
            </w:r>
          </w:p>
        </w:tc>
        <w:tc>
          <w:tcPr>
            <w:tcW w:w="149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% increase in H3 acetylation</w:t>
            </w:r>
          </w:p>
        </w:tc>
      </w:tr>
      <w:tr>
        <w:trPr>
          <w:trHeight w:val="432" w:hRule="atLeast"/>
        </w:trPr>
        <w:tc>
          <w:tcPr>
            <w:tcW w:w="12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ng/µ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2.577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2.83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mount of H3 acetylation</w:t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49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2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ng/µ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5.206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5.4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8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6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119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37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41.058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0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432" w:hRule="atLeast"/>
        </w:trPr>
        <w:tc>
          <w:tcPr>
            <w:tcW w:w="12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ng/µ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5.869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6.12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Pneo2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44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.869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12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23.348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.67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71923685</w:t>
            </w:r>
          </w:p>
        </w:tc>
      </w:tr>
      <w:tr>
        <w:trPr>
          <w:trHeight w:val="432" w:hRule="atLeast"/>
        </w:trPr>
        <w:tc>
          <w:tcPr>
            <w:tcW w:w="12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5ng/µ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515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76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1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88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.637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53.530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.25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25395287</w:t>
            </w:r>
          </w:p>
        </w:tc>
      </w:tr>
      <w:tr>
        <w:trPr>
          <w:trHeight w:val="432" w:hRule="atLeast"/>
        </w:trPr>
        <w:tc>
          <w:tcPr>
            <w:tcW w:w="12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83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119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37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2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2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227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48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9.482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59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408970883</w:t>
            </w:r>
          </w:p>
        </w:tc>
      </w:tr>
      <w:tr>
        <w:trPr>
          <w:trHeight w:val="432" w:hRule="atLeast"/>
        </w:trPr>
        <w:tc>
          <w:tcPr>
            <w:tcW w:w="12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Pneo2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.869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12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447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7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34.914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.04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03675395</w:t>
            </w:r>
          </w:p>
        </w:tc>
      </w:tr>
      <w:tr>
        <w:trPr>
          <w:trHeight w:val="432" w:hRule="atLeast"/>
        </w:trPr>
        <w:tc>
          <w:tcPr>
            <w:tcW w:w="12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1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.637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9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01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.754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00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94.527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.77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77241349</w:t>
            </w:r>
          </w:p>
        </w:tc>
      </w:tr>
      <w:tr>
        <w:trPr>
          <w:trHeight w:val="432" w:hRule="atLeast"/>
        </w:trPr>
        <w:tc>
          <w:tcPr>
            <w:tcW w:w="12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2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227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48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2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3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447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70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2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4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.754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00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3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XPERIMENT 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ample RFU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ample RFU-Blank RFU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nk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327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ndard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ng/µ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6.3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8.97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Qty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ample RFU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ample RFU-Blank RFU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lope = 11.67</w:t>
            </w:r>
          </w:p>
        </w:tc>
        <w:tc>
          <w:tcPr>
            <w:tcW w:w="134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% H3 acetylation</w:t>
            </w:r>
          </w:p>
        </w:tc>
        <w:tc>
          <w:tcPr>
            <w:tcW w:w="149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% increase in H3 acetylation</w:t>
            </w:r>
          </w:p>
        </w:tc>
      </w:tr>
      <w:tr>
        <w:trPr>
          <w:trHeight w:val="619" w:hRule="exac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ng/µ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8.7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1.37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mount of H3 acetylation</w:t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49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ng/µ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6.202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8.87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8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6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.356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0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22.923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0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ng/µ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7.569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0.24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Pneo2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44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.719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3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38.413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.09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9113908</w:t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5ng/µ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325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99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1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88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.393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06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61.777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.34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34308007</w:t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83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.356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02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2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2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.628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3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52.864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.52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481787188</w:t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Pneo2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.719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39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.475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14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92.699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.73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7263245</w:t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1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.393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06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01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.562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23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95.162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.64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643893548</w:t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2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.628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30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3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.475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14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4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.562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23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3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XPERIMENT 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ample RFU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ample RFU- Blank RFU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ank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88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ndard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ng/µ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3.256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9.37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Qty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ample RFU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ample RFU-Blank RFU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lope = 11.14</w:t>
            </w:r>
          </w:p>
        </w:tc>
        <w:tc>
          <w:tcPr>
            <w:tcW w:w="134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% H3 acetylation</w:t>
            </w:r>
          </w:p>
        </w:tc>
        <w:tc>
          <w:tcPr>
            <w:tcW w:w="149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% increase in H3 acetylation</w:t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ng/µ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7.912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4.02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mount of H3 acetylation</w:t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49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ng/µ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9.152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5.26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8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6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983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09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24.538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0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ng/µ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7.669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3.78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Pneo2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44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.326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44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0.440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.31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05698479</w:t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ng/µ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.253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.36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1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88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.711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82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93.215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.95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95305577</w:t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83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983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09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2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2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263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37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91.828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65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49123931</w:t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Pneo2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.326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44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045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62.547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.31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31467996</w:t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1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.711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82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01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.235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3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1.233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.82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82470917</w:t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2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263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37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3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045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1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4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.235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3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945" w:hRule="atLeast"/>
        </w:trPr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128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% H3 acetyla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I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II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verag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T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0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0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Pneo2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.67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.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.31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.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1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.25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.3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.95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8.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2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59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.5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65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3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.04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.7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.31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.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T4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.77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.6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.82</w:t>
            </w:r>
          </w:p>
        </w:tc>
        <w:tc>
          <w:tcPr>
            <w:tcW w:w="13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.4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0:21:00Z</dcterms:created>
  <dc:creator>COMPAQ</dc:creator>
  <dc:description/>
  <cp:keywords/>
  <dc:language>en-US</dc:language>
  <cp:lastModifiedBy>COMPAQ</cp:lastModifiedBy>
  <dcterms:modified xsi:type="dcterms:W3CDTF">2016-08-23T09:41:00Z</dcterms:modified>
  <cp:revision>9</cp:revision>
  <dc:subject/>
  <dc:title/>
</cp:coreProperties>
</file>